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F6FAE4" w14:textId="7109AE60" w:rsidR="00495E8B" w:rsidRDefault="00495E8B" w:rsidP="00495E8B">
      <w:r w:rsidRPr="005A7731">
        <w:rPr>
          <w:b/>
          <w:bCs/>
        </w:rPr>
        <w:t xml:space="preserve">Multimedia Appendix </w:t>
      </w:r>
      <w:r>
        <w:rPr>
          <w:b/>
          <w:bCs/>
        </w:rPr>
        <w:t>1</w:t>
      </w:r>
      <w:r w:rsidRPr="005A7731">
        <w:rPr>
          <w:b/>
          <w:bCs/>
        </w:rPr>
        <w:t xml:space="preserve">. </w:t>
      </w:r>
      <w:r w:rsidRPr="005A7731">
        <w:t xml:space="preserve">Summary of </w:t>
      </w:r>
      <w:r w:rsidR="00646551">
        <w:t>p</w:t>
      </w:r>
      <w:r w:rsidRPr="005A7731">
        <w:t xml:space="preserve">rimary and </w:t>
      </w:r>
      <w:r w:rsidR="00646551">
        <w:t>s</w:t>
      </w:r>
      <w:r w:rsidRPr="005A7731">
        <w:t xml:space="preserve">econdary </w:t>
      </w:r>
      <w:r w:rsidR="00646551">
        <w:t>o</w:t>
      </w:r>
      <w:r w:rsidRPr="005A7731">
        <w:t xml:space="preserve">utcomes and </w:t>
      </w:r>
      <w:r w:rsidR="00646551">
        <w:t>q</w:t>
      </w:r>
      <w:r w:rsidRPr="005A7731">
        <w:t xml:space="preserve">uality </w:t>
      </w:r>
      <w:r w:rsidR="00646551">
        <w:t>a</w:t>
      </w:r>
      <w:r w:rsidRPr="005A7731">
        <w:t xml:space="preserve">ssessment </w:t>
      </w:r>
      <w:r w:rsidR="00646551">
        <w:t>t</w:t>
      </w:r>
      <w:r w:rsidRPr="005A7731">
        <w:t>ools</w:t>
      </w:r>
      <w:r w:rsidR="00646551">
        <w:t>.</w:t>
      </w:r>
    </w:p>
    <w:p w14:paraId="5F03C07D" w14:textId="77777777" w:rsidR="00495E8B" w:rsidRDefault="00495E8B" w:rsidP="00495E8B"/>
    <w:p w14:paraId="2DFC5613" w14:textId="77777777" w:rsidR="00495E8B" w:rsidRDefault="00495E8B" w:rsidP="00495E8B">
      <w:r w:rsidRPr="005A7731">
        <w:rPr>
          <w:b/>
          <w:bCs/>
        </w:rPr>
        <w:t xml:space="preserve">Table </w:t>
      </w:r>
      <w:r>
        <w:rPr>
          <w:b/>
          <w:bCs/>
        </w:rPr>
        <w:t>1</w:t>
      </w:r>
      <w:r w:rsidRPr="005A7731">
        <w:rPr>
          <w:b/>
          <w:bCs/>
        </w:rPr>
        <w:t xml:space="preserve">. </w:t>
      </w:r>
      <w:r w:rsidRPr="005A7731">
        <w:t>Primary and Secondary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2101"/>
        <w:gridCol w:w="5829"/>
      </w:tblGrid>
      <w:tr w:rsidR="00495E8B" w:rsidRPr="005A7731" w14:paraId="428BE902" w14:textId="77777777" w:rsidTr="0028508A">
        <w:tc>
          <w:tcPr>
            <w:tcW w:w="0" w:type="auto"/>
            <w:hideMark/>
          </w:tcPr>
          <w:p w14:paraId="447EE880" w14:textId="77777777" w:rsidR="00495E8B" w:rsidRPr="005A7731" w:rsidRDefault="00495E8B" w:rsidP="0028508A">
            <w:pPr>
              <w:rPr>
                <w:b/>
                <w:bCs/>
              </w:rPr>
            </w:pPr>
            <w:r w:rsidRPr="005A7731">
              <w:rPr>
                <w:b/>
                <w:bCs/>
              </w:rPr>
              <w:t>Outcome Type</w:t>
            </w:r>
          </w:p>
        </w:tc>
        <w:tc>
          <w:tcPr>
            <w:tcW w:w="0" w:type="auto"/>
            <w:hideMark/>
          </w:tcPr>
          <w:p w14:paraId="53AA48EC" w14:textId="77777777" w:rsidR="00495E8B" w:rsidRPr="005A7731" w:rsidRDefault="00495E8B" w:rsidP="0028508A">
            <w:pPr>
              <w:rPr>
                <w:b/>
                <w:bCs/>
              </w:rPr>
            </w:pPr>
            <w:r w:rsidRPr="005A7731">
              <w:rPr>
                <w:b/>
                <w:bCs/>
              </w:rPr>
              <w:t>Outcome</w:t>
            </w:r>
          </w:p>
        </w:tc>
        <w:tc>
          <w:tcPr>
            <w:tcW w:w="0" w:type="auto"/>
            <w:hideMark/>
          </w:tcPr>
          <w:p w14:paraId="46BC5815" w14:textId="77777777" w:rsidR="00495E8B" w:rsidRPr="005A7731" w:rsidRDefault="00495E8B" w:rsidP="0028508A">
            <w:pPr>
              <w:rPr>
                <w:b/>
                <w:bCs/>
              </w:rPr>
            </w:pPr>
            <w:r w:rsidRPr="005A7731">
              <w:rPr>
                <w:b/>
                <w:bCs/>
              </w:rPr>
              <w:t>Description / Measurement Approach</w:t>
            </w:r>
          </w:p>
        </w:tc>
      </w:tr>
      <w:tr w:rsidR="00495E8B" w:rsidRPr="005A7731" w14:paraId="30E84174" w14:textId="77777777" w:rsidTr="0028508A">
        <w:tc>
          <w:tcPr>
            <w:tcW w:w="0" w:type="auto"/>
            <w:hideMark/>
          </w:tcPr>
          <w:p w14:paraId="0C76C13B" w14:textId="77777777" w:rsidR="00495E8B" w:rsidRPr="005A7731" w:rsidRDefault="00495E8B" w:rsidP="0028508A">
            <w:r w:rsidRPr="005A7731">
              <w:rPr>
                <w:b/>
                <w:bCs/>
              </w:rPr>
              <w:t>Primary Outcome</w:t>
            </w:r>
          </w:p>
        </w:tc>
        <w:tc>
          <w:tcPr>
            <w:tcW w:w="0" w:type="auto"/>
            <w:hideMark/>
          </w:tcPr>
          <w:p w14:paraId="42DF9D32" w14:textId="77777777" w:rsidR="00495E8B" w:rsidRPr="005A7731" w:rsidRDefault="00495E8B" w:rsidP="0028508A">
            <w:r w:rsidRPr="005A7731">
              <w:t>Methodological quality (AMSTAR-2 total score)</w:t>
            </w:r>
          </w:p>
        </w:tc>
        <w:tc>
          <w:tcPr>
            <w:tcW w:w="0" w:type="auto"/>
            <w:hideMark/>
          </w:tcPr>
          <w:p w14:paraId="179E59D0" w14:textId="77777777" w:rsidR="00495E8B" w:rsidRPr="005A7731" w:rsidRDefault="00495E8B" w:rsidP="0028508A">
            <w:r w:rsidRPr="005A7731">
              <w:t>Measured using a modified 0–13 quantitative scoring approach based on AMSTAR-2. Item-level judgments are recorded; critical domains (protocol registration, duplicate processes, search comprehensiveness, risk-of-bias assessment) summarized descriptively. Full AMSTAR-2 definitions available in Shea et al. (2017).</w:t>
            </w:r>
          </w:p>
        </w:tc>
      </w:tr>
      <w:tr w:rsidR="00495E8B" w:rsidRPr="005A7731" w14:paraId="138D67EA" w14:textId="77777777" w:rsidTr="0028508A">
        <w:tc>
          <w:tcPr>
            <w:tcW w:w="0" w:type="auto"/>
            <w:hideMark/>
          </w:tcPr>
          <w:p w14:paraId="5923BE27" w14:textId="77777777" w:rsidR="00495E8B" w:rsidRPr="005A7731" w:rsidRDefault="00495E8B" w:rsidP="0028508A">
            <w:r w:rsidRPr="005A7731">
              <w:rPr>
                <w:b/>
                <w:bCs/>
              </w:rPr>
              <w:t>Secondary Outcomes</w:t>
            </w:r>
          </w:p>
        </w:tc>
        <w:tc>
          <w:tcPr>
            <w:tcW w:w="0" w:type="auto"/>
            <w:hideMark/>
          </w:tcPr>
          <w:p w14:paraId="4B42D527" w14:textId="77777777" w:rsidR="00495E8B" w:rsidRPr="005A7731" w:rsidRDefault="00495E8B" w:rsidP="0028508A">
            <w:r w:rsidRPr="005A7731">
              <w:t>PRISMA-2020 reporting adherence</w:t>
            </w:r>
          </w:p>
        </w:tc>
        <w:tc>
          <w:tcPr>
            <w:tcW w:w="0" w:type="auto"/>
            <w:hideMark/>
          </w:tcPr>
          <w:p w14:paraId="5DF82417" w14:textId="77777777" w:rsidR="00495E8B" w:rsidRPr="005A7731" w:rsidRDefault="00495E8B" w:rsidP="0028508A">
            <w:r w:rsidRPr="005A7731">
              <w:t>Percentage adherence across 27 reporting items. Item-level coding retained for transparency and reproducibility analyses.</w:t>
            </w:r>
          </w:p>
        </w:tc>
      </w:tr>
      <w:tr w:rsidR="00495E8B" w:rsidRPr="005A7731" w14:paraId="726A9C86" w14:textId="77777777" w:rsidTr="0028508A">
        <w:tc>
          <w:tcPr>
            <w:tcW w:w="0" w:type="auto"/>
            <w:hideMark/>
          </w:tcPr>
          <w:p w14:paraId="32D84284" w14:textId="77777777" w:rsidR="00495E8B" w:rsidRPr="005A7731" w:rsidRDefault="00495E8B" w:rsidP="0028508A"/>
        </w:tc>
        <w:tc>
          <w:tcPr>
            <w:tcW w:w="0" w:type="auto"/>
            <w:hideMark/>
          </w:tcPr>
          <w:p w14:paraId="2D7C98DF" w14:textId="77777777" w:rsidR="00495E8B" w:rsidRPr="005A7731" w:rsidRDefault="00495E8B" w:rsidP="0028508A">
            <w:r w:rsidRPr="005A7731">
              <w:t>ROBIS risk-of-bias rigor</w:t>
            </w:r>
          </w:p>
        </w:tc>
        <w:tc>
          <w:tcPr>
            <w:tcW w:w="0" w:type="auto"/>
            <w:hideMark/>
          </w:tcPr>
          <w:p w14:paraId="20017177" w14:textId="77777777" w:rsidR="00495E8B" w:rsidRPr="005A7731" w:rsidRDefault="00495E8B" w:rsidP="0028508A">
            <w:r w:rsidRPr="005A7731">
              <w:t>Domain-level and overall ROBIS judgments for reviews conducting risk-of-bias assessment.</w:t>
            </w:r>
          </w:p>
        </w:tc>
      </w:tr>
      <w:tr w:rsidR="00495E8B" w:rsidRPr="005A7731" w14:paraId="3E2A32CF" w14:textId="77777777" w:rsidTr="0028508A">
        <w:tc>
          <w:tcPr>
            <w:tcW w:w="0" w:type="auto"/>
            <w:hideMark/>
          </w:tcPr>
          <w:p w14:paraId="7F03A6A7" w14:textId="77777777" w:rsidR="00495E8B" w:rsidRPr="005A7731" w:rsidRDefault="00495E8B" w:rsidP="0028508A"/>
        </w:tc>
        <w:tc>
          <w:tcPr>
            <w:tcW w:w="0" w:type="auto"/>
            <w:hideMark/>
          </w:tcPr>
          <w:p w14:paraId="4A1D5D1D" w14:textId="77777777" w:rsidR="00495E8B" w:rsidRPr="005A7731" w:rsidRDefault="00495E8B" w:rsidP="0028508A">
            <w:r w:rsidRPr="005A7731">
              <w:t>AI transparency (AITDI score)</w:t>
            </w:r>
          </w:p>
        </w:tc>
        <w:tc>
          <w:tcPr>
            <w:tcW w:w="0" w:type="auto"/>
            <w:hideMark/>
          </w:tcPr>
          <w:p w14:paraId="6389F288" w14:textId="77777777" w:rsidR="00495E8B" w:rsidRPr="005A7731" w:rsidRDefault="00495E8B" w:rsidP="0028508A">
            <w:r w:rsidRPr="005A7731">
              <w:t>Total preliminary AITDI score (0–6), capturing tool identity, stage of use, model/version reporting, prompting/configuration detail, human verification, and data governance/ethics statements. Scoring will be refined in Aim 2.</w:t>
            </w:r>
          </w:p>
        </w:tc>
      </w:tr>
      <w:tr w:rsidR="00495E8B" w:rsidRPr="005A7731" w14:paraId="34D155EC" w14:textId="77777777" w:rsidTr="0028508A">
        <w:tc>
          <w:tcPr>
            <w:tcW w:w="0" w:type="auto"/>
            <w:hideMark/>
          </w:tcPr>
          <w:p w14:paraId="73EBFC26" w14:textId="77777777" w:rsidR="00495E8B" w:rsidRPr="005A7731" w:rsidRDefault="00495E8B" w:rsidP="0028508A"/>
        </w:tc>
        <w:tc>
          <w:tcPr>
            <w:tcW w:w="0" w:type="auto"/>
            <w:hideMark/>
          </w:tcPr>
          <w:p w14:paraId="3F352C8D" w14:textId="77777777" w:rsidR="00495E8B" w:rsidRPr="005A7731" w:rsidRDefault="00495E8B" w:rsidP="0028508A">
            <w:r w:rsidRPr="005A7731">
              <w:t>Timeliness of publication</w:t>
            </w:r>
          </w:p>
        </w:tc>
        <w:tc>
          <w:tcPr>
            <w:tcW w:w="0" w:type="auto"/>
            <w:hideMark/>
          </w:tcPr>
          <w:p w14:paraId="75FAE287" w14:textId="77777777" w:rsidR="00495E8B" w:rsidRPr="005A7731" w:rsidRDefault="00495E8B" w:rsidP="0028508A">
            <w:r w:rsidRPr="005A7731">
              <w:t>Days from protocol registration (or earliest available milestone, e.g., submission date) to publication.</w:t>
            </w:r>
          </w:p>
        </w:tc>
      </w:tr>
      <w:tr w:rsidR="00495E8B" w:rsidRPr="005A7731" w14:paraId="638ED273" w14:textId="77777777" w:rsidTr="0028508A">
        <w:tc>
          <w:tcPr>
            <w:tcW w:w="0" w:type="auto"/>
            <w:hideMark/>
          </w:tcPr>
          <w:p w14:paraId="5DDA0265" w14:textId="77777777" w:rsidR="00495E8B" w:rsidRPr="005A7731" w:rsidRDefault="00495E8B" w:rsidP="0028508A"/>
        </w:tc>
        <w:tc>
          <w:tcPr>
            <w:tcW w:w="0" w:type="auto"/>
            <w:hideMark/>
          </w:tcPr>
          <w:p w14:paraId="0F9AB75C" w14:textId="77777777" w:rsidR="00495E8B" w:rsidRPr="005A7731" w:rsidRDefault="00495E8B" w:rsidP="0028508A">
            <w:r w:rsidRPr="005A7731">
              <w:t>Early dissemination metrics</w:t>
            </w:r>
          </w:p>
        </w:tc>
        <w:tc>
          <w:tcPr>
            <w:tcW w:w="0" w:type="auto"/>
            <w:hideMark/>
          </w:tcPr>
          <w:p w14:paraId="3D78EFA8" w14:textId="77777777" w:rsidR="00495E8B" w:rsidRPr="005A7731" w:rsidRDefault="00495E8B" w:rsidP="0028508A">
            <w:r w:rsidRPr="005A7731">
              <w:t>12-month citation count (</w:t>
            </w:r>
            <w:proofErr w:type="spellStart"/>
            <w:r w:rsidRPr="005A7731">
              <w:t>OpenAlex</w:t>
            </w:r>
            <w:proofErr w:type="spellEnd"/>
            <w:r w:rsidRPr="005A7731">
              <w:t xml:space="preserve">/Dimensions) and </w:t>
            </w:r>
            <w:proofErr w:type="spellStart"/>
            <w:r w:rsidRPr="005A7731">
              <w:t>Altmetric</w:t>
            </w:r>
            <w:proofErr w:type="spellEnd"/>
            <w:r w:rsidRPr="005A7731">
              <w:t xml:space="preserve"> Attention Score.</w:t>
            </w:r>
          </w:p>
        </w:tc>
      </w:tr>
      <w:tr w:rsidR="00495E8B" w:rsidRPr="005A7731" w14:paraId="64C99D39" w14:textId="77777777" w:rsidTr="0028508A">
        <w:tc>
          <w:tcPr>
            <w:tcW w:w="0" w:type="auto"/>
            <w:hideMark/>
          </w:tcPr>
          <w:p w14:paraId="792C7E7C" w14:textId="77777777" w:rsidR="00495E8B" w:rsidRPr="005A7731" w:rsidRDefault="00495E8B" w:rsidP="0028508A"/>
        </w:tc>
        <w:tc>
          <w:tcPr>
            <w:tcW w:w="0" w:type="auto"/>
            <w:hideMark/>
          </w:tcPr>
          <w:p w14:paraId="3AFD4CCA" w14:textId="77777777" w:rsidR="00495E8B" w:rsidRPr="005A7731" w:rsidRDefault="00495E8B" w:rsidP="0028508A">
            <w:r w:rsidRPr="005A7731">
              <w:t>Predictors of review quality</w:t>
            </w:r>
          </w:p>
        </w:tc>
        <w:tc>
          <w:tcPr>
            <w:tcW w:w="0" w:type="auto"/>
            <w:hideMark/>
          </w:tcPr>
          <w:p w14:paraId="2277B0E2" w14:textId="77777777" w:rsidR="00495E8B" w:rsidRPr="005A7731" w:rsidRDefault="00495E8B" w:rsidP="0028508A">
            <w:r w:rsidRPr="005A7731">
              <w:t>Exploratory analyses of review type, inclusion of meta-analysis, journal tier, team size, clinical domain, and depth of AI integration.</w:t>
            </w:r>
          </w:p>
        </w:tc>
      </w:tr>
      <w:tr w:rsidR="00495E8B" w:rsidRPr="005A7731" w14:paraId="665013AF" w14:textId="77777777" w:rsidTr="0028508A">
        <w:tc>
          <w:tcPr>
            <w:tcW w:w="0" w:type="auto"/>
            <w:hideMark/>
          </w:tcPr>
          <w:p w14:paraId="25A18CB8" w14:textId="77777777" w:rsidR="00495E8B" w:rsidRPr="005A7731" w:rsidRDefault="00495E8B" w:rsidP="0028508A"/>
        </w:tc>
        <w:tc>
          <w:tcPr>
            <w:tcW w:w="0" w:type="auto"/>
            <w:hideMark/>
          </w:tcPr>
          <w:p w14:paraId="41A02FBB" w14:textId="77777777" w:rsidR="00495E8B" w:rsidRPr="005A7731" w:rsidRDefault="00495E8B" w:rsidP="0028508A">
            <w:r w:rsidRPr="005A7731">
              <w:t>Qualitative outcomes</w:t>
            </w:r>
          </w:p>
        </w:tc>
        <w:tc>
          <w:tcPr>
            <w:tcW w:w="0" w:type="auto"/>
            <w:hideMark/>
          </w:tcPr>
          <w:p w14:paraId="3953FE50" w14:textId="77777777" w:rsidR="00495E8B" w:rsidRPr="005A7731" w:rsidRDefault="00495E8B" w:rsidP="0028508A">
            <w:r w:rsidRPr="005A7731">
              <w:t>Themes describing perspectives on rigor, transparency, trust, and acceptable AI use among researchers, editors, clinicians, policymakers, and patient partners (Aim 4).</w:t>
            </w:r>
          </w:p>
        </w:tc>
      </w:tr>
    </w:tbl>
    <w:p w14:paraId="29100B80" w14:textId="77777777" w:rsidR="00495E8B" w:rsidRDefault="00495E8B" w:rsidP="00495E8B">
      <w:r w:rsidRPr="00B06ACC">
        <w:rPr>
          <w:b/>
          <w:bCs/>
        </w:rPr>
        <w:t>Abbreviations:</w:t>
      </w:r>
      <w:r w:rsidRPr="00B06ACC">
        <w:t xml:space="preserve"> AI: artificial intelligence; AITDI: AI Transparency and Disclosure Index; AMSTAR-2: A Measurement Tool to Assess Systematic Reviews version 2; PRISMA-2020: Preferred Reporting Items for Systematic Reviews and Meta-Analyses 2020; ROBIS: Risk of Bias in Systematic Reviews.</w:t>
      </w:r>
    </w:p>
    <w:p w14:paraId="6795E8B1" w14:textId="77777777" w:rsidR="00495E8B" w:rsidRDefault="00495E8B" w:rsidP="00495E8B"/>
    <w:p w14:paraId="7D0CBB2B" w14:textId="77777777" w:rsidR="00495E8B" w:rsidRDefault="00495E8B" w:rsidP="00495E8B"/>
    <w:p w14:paraId="6C755DE6" w14:textId="77777777" w:rsidR="00495E8B" w:rsidRDefault="00495E8B" w:rsidP="00495E8B">
      <w:r w:rsidRPr="005A7731">
        <w:rPr>
          <w:b/>
          <w:bCs/>
        </w:rPr>
        <w:t xml:space="preserve">Table </w:t>
      </w:r>
      <w:r>
        <w:rPr>
          <w:b/>
          <w:bCs/>
        </w:rPr>
        <w:t>2</w:t>
      </w:r>
      <w:r w:rsidRPr="005A7731">
        <w:rPr>
          <w:b/>
          <w:bCs/>
        </w:rPr>
        <w:t xml:space="preserve">. </w:t>
      </w:r>
      <w:r w:rsidRPr="005A7731">
        <w:t>Summary of Quality Assessment To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7"/>
        <w:gridCol w:w="2049"/>
        <w:gridCol w:w="3393"/>
        <w:gridCol w:w="2041"/>
      </w:tblGrid>
      <w:tr w:rsidR="00495E8B" w:rsidRPr="005A7731" w14:paraId="458A1516" w14:textId="77777777" w:rsidTr="0028508A">
        <w:tc>
          <w:tcPr>
            <w:tcW w:w="0" w:type="auto"/>
            <w:hideMark/>
          </w:tcPr>
          <w:p w14:paraId="6DA0355E" w14:textId="77777777" w:rsidR="00495E8B" w:rsidRPr="005A7731" w:rsidRDefault="00495E8B" w:rsidP="0028508A">
            <w:pPr>
              <w:rPr>
                <w:b/>
                <w:bCs/>
              </w:rPr>
            </w:pPr>
            <w:r w:rsidRPr="005A7731">
              <w:rPr>
                <w:b/>
                <w:bCs/>
              </w:rPr>
              <w:t>Tool</w:t>
            </w:r>
          </w:p>
        </w:tc>
        <w:tc>
          <w:tcPr>
            <w:tcW w:w="0" w:type="auto"/>
            <w:hideMark/>
          </w:tcPr>
          <w:p w14:paraId="362C37E2" w14:textId="77777777" w:rsidR="00495E8B" w:rsidRPr="005A7731" w:rsidRDefault="00495E8B" w:rsidP="0028508A">
            <w:pPr>
              <w:rPr>
                <w:b/>
                <w:bCs/>
              </w:rPr>
            </w:pPr>
            <w:r w:rsidRPr="005A7731">
              <w:rPr>
                <w:b/>
                <w:bCs/>
              </w:rPr>
              <w:t>Purpose</w:t>
            </w:r>
          </w:p>
        </w:tc>
        <w:tc>
          <w:tcPr>
            <w:tcW w:w="0" w:type="auto"/>
            <w:hideMark/>
          </w:tcPr>
          <w:p w14:paraId="59689FC2" w14:textId="77777777" w:rsidR="00495E8B" w:rsidRPr="005A7731" w:rsidRDefault="00495E8B" w:rsidP="0028508A">
            <w:pPr>
              <w:rPr>
                <w:b/>
                <w:bCs/>
              </w:rPr>
            </w:pPr>
            <w:r w:rsidRPr="005A7731">
              <w:rPr>
                <w:b/>
                <w:bCs/>
              </w:rPr>
              <w:t>Domains Assessed</w:t>
            </w:r>
          </w:p>
        </w:tc>
        <w:tc>
          <w:tcPr>
            <w:tcW w:w="0" w:type="auto"/>
            <w:hideMark/>
          </w:tcPr>
          <w:p w14:paraId="1DC5BA55" w14:textId="77777777" w:rsidR="00495E8B" w:rsidRPr="005A7731" w:rsidRDefault="00495E8B" w:rsidP="0028508A">
            <w:pPr>
              <w:rPr>
                <w:b/>
                <w:bCs/>
              </w:rPr>
            </w:pPr>
            <w:r w:rsidRPr="005A7731">
              <w:rPr>
                <w:b/>
                <w:bCs/>
              </w:rPr>
              <w:t>Use in This Study</w:t>
            </w:r>
          </w:p>
        </w:tc>
      </w:tr>
      <w:tr w:rsidR="00495E8B" w:rsidRPr="005A7731" w14:paraId="00924DF1" w14:textId="77777777" w:rsidTr="0028508A">
        <w:tc>
          <w:tcPr>
            <w:tcW w:w="0" w:type="auto"/>
            <w:hideMark/>
          </w:tcPr>
          <w:p w14:paraId="5D57CE66" w14:textId="77777777" w:rsidR="00495E8B" w:rsidRPr="005A7731" w:rsidRDefault="00495E8B" w:rsidP="0028508A">
            <w:r w:rsidRPr="005A7731">
              <w:rPr>
                <w:b/>
                <w:bCs/>
              </w:rPr>
              <w:t>AMSTAR-2</w:t>
            </w:r>
          </w:p>
        </w:tc>
        <w:tc>
          <w:tcPr>
            <w:tcW w:w="0" w:type="auto"/>
            <w:hideMark/>
          </w:tcPr>
          <w:p w14:paraId="0C95FDFE" w14:textId="77777777" w:rsidR="00495E8B" w:rsidRPr="005A7731" w:rsidRDefault="00495E8B" w:rsidP="0028508A">
            <w:r w:rsidRPr="005A7731">
              <w:t>Evaluates methodological rigor of systematic reviews.</w:t>
            </w:r>
          </w:p>
        </w:tc>
        <w:tc>
          <w:tcPr>
            <w:tcW w:w="0" w:type="auto"/>
            <w:hideMark/>
          </w:tcPr>
          <w:p w14:paraId="713DB211" w14:textId="77777777" w:rsidR="00495E8B" w:rsidRPr="005A7731" w:rsidRDefault="00495E8B" w:rsidP="0028508A">
            <w:r w:rsidRPr="005A7731">
              <w:t>16 items covering protocol registration, search quality, duplicate processes, risk-of-bias assessment, and synthesis methods.</w:t>
            </w:r>
          </w:p>
        </w:tc>
        <w:tc>
          <w:tcPr>
            <w:tcW w:w="0" w:type="auto"/>
            <w:hideMark/>
          </w:tcPr>
          <w:p w14:paraId="66E52A3D" w14:textId="77777777" w:rsidR="00495E8B" w:rsidRPr="005A7731" w:rsidRDefault="00495E8B" w:rsidP="0028508A">
            <w:r w:rsidRPr="005A7731">
              <w:t xml:space="preserve">Primary outcome measure. Modified 0–13 scoring applied; critical domains </w:t>
            </w:r>
            <w:r w:rsidRPr="005A7731">
              <w:lastRenderedPageBreak/>
              <w:t>summarized descriptively.</w:t>
            </w:r>
          </w:p>
        </w:tc>
      </w:tr>
      <w:tr w:rsidR="00495E8B" w:rsidRPr="005A7731" w14:paraId="05464FDC" w14:textId="77777777" w:rsidTr="0028508A">
        <w:tc>
          <w:tcPr>
            <w:tcW w:w="0" w:type="auto"/>
            <w:hideMark/>
          </w:tcPr>
          <w:p w14:paraId="07C4B99F" w14:textId="77777777" w:rsidR="00495E8B" w:rsidRPr="005A7731" w:rsidRDefault="00495E8B" w:rsidP="0028508A">
            <w:r w:rsidRPr="005A7731">
              <w:rPr>
                <w:b/>
                <w:bCs/>
              </w:rPr>
              <w:lastRenderedPageBreak/>
              <w:t>PRISMA-2020</w:t>
            </w:r>
          </w:p>
        </w:tc>
        <w:tc>
          <w:tcPr>
            <w:tcW w:w="0" w:type="auto"/>
            <w:hideMark/>
          </w:tcPr>
          <w:p w14:paraId="2111BC8A" w14:textId="77777777" w:rsidR="00495E8B" w:rsidRPr="005A7731" w:rsidRDefault="00495E8B" w:rsidP="0028508A">
            <w:r w:rsidRPr="005A7731">
              <w:t>Assesses completeness and transparency of reporting.</w:t>
            </w:r>
          </w:p>
        </w:tc>
        <w:tc>
          <w:tcPr>
            <w:tcW w:w="0" w:type="auto"/>
            <w:hideMark/>
          </w:tcPr>
          <w:p w14:paraId="407ACCD1" w14:textId="77777777" w:rsidR="00495E8B" w:rsidRPr="005A7731" w:rsidRDefault="00495E8B" w:rsidP="0028508A">
            <w:r w:rsidRPr="005A7731">
              <w:t>27 reporting items across title, abstract, methods, search, selection, risk-of-bias, synthesis, and limitations.</w:t>
            </w:r>
          </w:p>
        </w:tc>
        <w:tc>
          <w:tcPr>
            <w:tcW w:w="0" w:type="auto"/>
            <w:hideMark/>
          </w:tcPr>
          <w:p w14:paraId="4210457B" w14:textId="77777777" w:rsidR="00495E8B" w:rsidRPr="005A7731" w:rsidRDefault="00495E8B" w:rsidP="0028508A">
            <w:r w:rsidRPr="005A7731">
              <w:t>Secondary outcome. Percentage adherence calculated; item-level coding retained.</w:t>
            </w:r>
          </w:p>
        </w:tc>
      </w:tr>
      <w:tr w:rsidR="00495E8B" w:rsidRPr="005A7731" w14:paraId="4CC78721" w14:textId="77777777" w:rsidTr="0028508A">
        <w:tc>
          <w:tcPr>
            <w:tcW w:w="0" w:type="auto"/>
            <w:hideMark/>
          </w:tcPr>
          <w:p w14:paraId="75726C08" w14:textId="77777777" w:rsidR="00495E8B" w:rsidRPr="005A7731" w:rsidRDefault="00495E8B" w:rsidP="0028508A">
            <w:r w:rsidRPr="005A7731">
              <w:rPr>
                <w:b/>
                <w:bCs/>
              </w:rPr>
              <w:t>ROBIS</w:t>
            </w:r>
          </w:p>
        </w:tc>
        <w:tc>
          <w:tcPr>
            <w:tcW w:w="0" w:type="auto"/>
            <w:hideMark/>
          </w:tcPr>
          <w:p w14:paraId="41A76930" w14:textId="77777777" w:rsidR="00495E8B" w:rsidRPr="005A7731" w:rsidRDefault="00495E8B" w:rsidP="0028508A">
            <w:r w:rsidRPr="005A7731">
              <w:t>Evaluates risk of bias in review conduct.</w:t>
            </w:r>
          </w:p>
        </w:tc>
        <w:tc>
          <w:tcPr>
            <w:tcW w:w="0" w:type="auto"/>
            <w:hideMark/>
          </w:tcPr>
          <w:p w14:paraId="4E7B410F" w14:textId="77777777" w:rsidR="00495E8B" w:rsidRPr="005A7731" w:rsidRDefault="00495E8B" w:rsidP="0028508A">
            <w:r w:rsidRPr="005A7731">
              <w:t>Four domains: eligibility criteria; identification/selection of studies; data collection/appraisal; synthesis and findings, plus overall risk-of-bias judgment.</w:t>
            </w:r>
          </w:p>
        </w:tc>
        <w:tc>
          <w:tcPr>
            <w:tcW w:w="0" w:type="auto"/>
            <w:hideMark/>
          </w:tcPr>
          <w:p w14:paraId="697BC87E" w14:textId="77777777" w:rsidR="00495E8B" w:rsidRPr="005A7731" w:rsidRDefault="00495E8B" w:rsidP="0028508A">
            <w:r w:rsidRPr="005A7731">
              <w:t>Applied to reviews performing risk-of-bias assessment.</w:t>
            </w:r>
          </w:p>
        </w:tc>
      </w:tr>
      <w:tr w:rsidR="00495E8B" w:rsidRPr="005A7731" w14:paraId="7E285B00" w14:textId="77777777" w:rsidTr="0028508A">
        <w:tc>
          <w:tcPr>
            <w:tcW w:w="0" w:type="auto"/>
            <w:hideMark/>
          </w:tcPr>
          <w:p w14:paraId="1D97D269" w14:textId="77777777" w:rsidR="00495E8B" w:rsidRPr="005A7731" w:rsidRDefault="00495E8B" w:rsidP="0028508A">
            <w:r w:rsidRPr="005A7731">
              <w:rPr>
                <w:b/>
                <w:bCs/>
              </w:rPr>
              <w:t>AITDI (AI Transparency and Disclosure Index)</w:t>
            </w:r>
          </w:p>
        </w:tc>
        <w:tc>
          <w:tcPr>
            <w:tcW w:w="0" w:type="auto"/>
            <w:hideMark/>
          </w:tcPr>
          <w:p w14:paraId="646FBC51" w14:textId="77777777" w:rsidR="00495E8B" w:rsidRPr="005A7731" w:rsidRDefault="00495E8B" w:rsidP="0028508A">
            <w:r w:rsidRPr="005A7731">
              <w:t>Assesses quality and completeness of AI reporting in systematic reviews.</w:t>
            </w:r>
          </w:p>
        </w:tc>
        <w:tc>
          <w:tcPr>
            <w:tcW w:w="0" w:type="auto"/>
            <w:hideMark/>
          </w:tcPr>
          <w:p w14:paraId="2D9855C7" w14:textId="77777777" w:rsidR="00495E8B" w:rsidRPr="005A7731" w:rsidRDefault="00495E8B" w:rsidP="0028508A">
            <w:r w:rsidRPr="005A7731">
              <w:t>Six domains: tool identity; stage(s) of use; model version/date; prompting/configuration details; human-in-the-loop verification; data-governance/ethics statements.</w:t>
            </w:r>
          </w:p>
        </w:tc>
        <w:tc>
          <w:tcPr>
            <w:tcW w:w="0" w:type="auto"/>
            <w:hideMark/>
          </w:tcPr>
          <w:p w14:paraId="481F91C7" w14:textId="77777777" w:rsidR="00495E8B" w:rsidRPr="005A7731" w:rsidRDefault="00495E8B" w:rsidP="0028508A">
            <w:r w:rsidRPr="005A7731">
              <w:t>Applied only to AI-assisted reviews as a secondary outcome; refinements undertaken in Aim 2.</w:t>
            </w:r>
          </w:p>
        </w:tc>
      </w:tr>
    </w:tbl>
    <w:p w14:paraId="6D381BCA" w14:textId="77777777" w:rsidR="00495E8B" w:rsidRDefault="00495E8B" w:rsidP="00495E8B">
      <w:r w:rsidRPr="00B06ACC">
        <w:rPr>
          <w:b/>
          <w:bCs/>
        </w:rPr>
        <w:t>Abbreviations:</w:t>
      </w:r>
      <w:r w:rsidRPr="00B06ACC">
        <w:t xml:space="preserve"> AI: artificial intelligence; AITDI: AI Transparency and Disclosure Index; AMSTAR-2: A Measurement Tool to Assess Systematic Reviews version 2; PRISMA-2020: Preferred Reporting Items for Systematic Reviews and Meta-Analyses 2020; ROBIS: Risk of Bias in Systematic Reviews.</w:t>
      </w:r>
    </w:p>
    <w:p w14:paraId="1C8EF9EA" w14:textId="77777777" w:rsidR="00495E8B" w:rsidRDefault="00495E8B" w:rsidP="00495E8B"/>
    <w:p w14:paraId="34163E48" w14:textId="77777777" w:rsidR="00495E8B" w:rsidRDefault="00495E8B" w:rsidP="00495E8B">
      <w:r w:rsidRPr="005A7731">
        <w:t>This appendix summarizes the primary and secondary outcomes and outlines the major domains and intended use of each appraisal tool applied in the study. Full item-level definitions can be found in the original AMSTAR-2, PRISMA-2020</w:t>
      </w:r>
      <w:r>
        <w:t xml:space="preserve"> and </w:t>
      </w:r>
      <w:r w:rsidRPr="005A7731">
        <w:t>ROBIS</w:t>
      </w:r>
      <w:r>
        <w:t xml:space="preserve"> </w:t>
      </w:r>
      <w:r w:rsidRPr="005A7731">
        <w:t>development documents.</w:t>
      </w:r>
    </w:p>
    <w:p w14:paraId="54601371" w14:textId="77777777" w:rsidR="00495E8B" w:rsidRDefault="00495E8B" w:rsidP="00495E8B"/>
    <w:p w14:paraId="04D6B43D" w14:textId="77777777" w:rsidR="00495E8B" w:rsidRDefault="00495E8B" w:rsidP="00495E8B">
      <w:r w:rsidRPr="003068DC">
        <w:rPr>
          <w:b/>
          <w:bCs/>
        </w:rPr>
        <w:t>References</w:t>
      </w:r>
      <w:r>
        <w:t xml:space="preserve">: </w:t>
      </w:r>
    </w:p>
    <w:p w14:paraId="3BCD4800" w14:textId="77777777" w:rsidR="00495E8B" w:rsidRDefault="00495E8B" w:rsidP="00495E8B">
      <w:pPr>
        <w:pStyle w:val="EndNoteBibliography"/>
        <w:numPr>
          <w:ilvl w:val="0"/>
          <w:numId w:val="6"/>
        </w:numPr>
        <w:rPr>
          <w:noProof/>
        </w:rPr>
      </w:pPr>
      <w:r w:rsidRPr="00F73900">
        <w:rPr>
          <w:noProof/>
        </w:rPr>
        <w:t xml:space="preserve">Shea BJ, Reeves BC, Wells G, et al. AMSTAR 2: a critical appraisal tool for systematic reviews that include randomised or non-randomised studies of healthcare interventions, or both. </w:t>
      </w:r>
      <w:r w:rsidRPr="00F73900">
        <w:rPr>
          <w:i/>
          <w:noProof/>
        </w:rPr>
        <w:t>bmj</w:t>
      </w:r>
      <w:r w:rsidRPr="00F73900">
        <w:rPr>
          <w:noProof/>
        </w:rPr>
        <w:t>. 2017;358</w:t>
      </w:r>
    </w:p>
    <w:p w14:paraId="4D4FF88C" w14:textId="77777777" w:rsidR="00495E8B" w:rsidRDefault="00495E8B" w:rsidP="00495E8B">
      <w:pPr>
        <w:pStyle w:val="EndNoteBibliography"/>
        <w:numPr>
          <w:ilvl w:val="0"/>
          <w:numId w:val="6"/>
        </w:numPr>
        <w:rPr>
          <w:noProof/>
        </w:rPr>
      </w:pPr>
      <w:r w:rsidRPr="00F73900">
        <w:rPr>
          <w:noProof/>
        </w:rPr>
        <w:t xml:space="preserve">Page MJ, McKenzie JE, Bossuyt PM, et al. The PRISMA 2020 statement: an updated guideline for reporting systematic reviews. </w:t>
      </w:r>
      <w:r w:rsidRPr="003068DC">
        <w:rPr>
          <w:i/>
          <w:noProof/>
        </w:rPr>
        <w:t>bmj</w:t>
      </w:r>
      <w:r w:rsidRPr="00F73900">
        <w:rPr>
          <w:noProof/>
        </w:rPr>
        <w:t>. 2021;372</w:t>
      </w:r>
    </w:p>
    <w:p w14:paraId="0FFEF6D1" w14:textId="77777777" w:rsidR="00495E8B" w:rsidRPr="00F73900" w:rsidRDefault="00495E8B" w:rsidP="00495E8B">
      <w:pPr>
        <w:pStyle w:val="EndNoteBibliography"/>
        <w:numPr>
          <w:ilvl w:val="0"/>
          <w:numId w:val="6"/>
        </w:numPr>
        <w:rPr>
          <w:noProof/>
        </w:rPr>
      </w:pPr>
      <w:r w:rsidRPr="00F73900">
        <w:rPr>
          <w:noProof/>
        </w:rPr>
        <w:t xml:space="preserve">Whiting P, Savović J, Higgins JP, et al. ROBIS: a new tool to assess risk of bias in systematic reviews was developed. </w:t>
      </w:r>
      <w:r w:rsidRPr="003068DC">
        <w:rPr>
          <w:i/>
          <w:noProof/>
        </w:rPr>
        <w:t>Journal of clinical epidemiology</w:t>
      </w:r>
      <w:r w:rsidRPr="00F73900">
        <w:rPr>
          <w:noProof/>
        </w:rPr>
        <w:t xml:space="preserve">. 2016;69:225-234. </w:t>
      </w:r>
    </w:p>
    <w:p w14:paraId="434F6F3E" w14:textId="77777777" w:rsidR="00495E8B" w:rsidRPr="00F73900" w:rsidRDefault="00495E8B" w:rsidP="00495E8B">
      <w:pPr>
        <w:pStyle w:val="EndNoteBibliography"/>
        <w:rPr>
          <w:noProof/>
        </w:rPr>
      </w:pPr>
    </w:p>
    <w:p w14:paraId="596B63A8" w14:textId="77777777" w:rsidR="00495E8B" w:rsidRPr="005A7731" w:rsidRDefault="00495E8B" w:rsidP="00495E8B"/>
    <w:sectPr w:rsidR="00495E8B" w:rsidRPr="005A77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F85488"/>
    <w:multiLevelType w:val="hybridMultilevel"/>
    <w:tmpl w:val="596AC5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661A2B"/>
    <w:multiLevelType w:val="multilevel"/>
    <w:tmpl w:val="38AEBA8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B253BF"/>
    <w:multiLevelType w:val="multilevel"/>
    <w:tmpl w:val="28A0CF8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A4C24AB"/>
    <w:multiLevelType w:val="multilevel"/>
    <w:tmpl w:val="DA72D0F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DF051AE"/>
    <w:multiLevelType w:val="multilevel"/>
    <w:tmpl w:val="692C36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68C3B81"/>
    <w:multiLevelType w:val="multilevel"/>
    <w:tmpl w:val="162E531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49241084">
    <w:abstractNumId w:val="4"/>
  </w:num>
  <w:num w:numId="2" w16cid:durableId="419716596">
    <w:abstractNumId w:val="1"/>
  </w:num>
  <w:num w:numId="3" w16cid:durableId="1683043445">
    <w:abstractNumId w:val="2"/>
  </w:num>
  <w:num w:numId="4" w16cid:durableId="2113699059">
    <w:abstractNumId w:val="3"/>
  </w:num>
  <w:num w:numId="5" w16cid:durableId="1938904734">
    <w:abstractNumId w:val="5"/>
  </w:num>
  <w:num w:numId="6" w16cid:durableId="5351682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E8B"/>
    <w:rsid w:val="00005B03"/>
    <w:rsid w:val="00012DD2"/>
    <w:rsid w:val="00026B31"/>
    <w:rsid w:val="00033C1B"/>
    <w:rsid w:val="000A242E"/>
    <w:rsid w:val="000F4AC2"/>
    <w:rsid w:val="00160052"/>
    <w:rsid w:val="001805B4"/>
    <w:rsid w:val="00195764"/>
    <w:rsid w:val="001C0EA4"/>
    <w:rsid w:val="001C1A18"/>
    <w:rsid w:val="001D3542"/>
    <w:rsid w:val="00203F29"/>
    <w:rsid w:val="002416A7"/>
    <w:rsid w:val="00243061"/>
    <w:rsid w:val="00272027"/>
    <w:rsid w:val="00277C05"/>
    <w:rsid w:val="00283666"/>
    <w:rsid w:val="00286364"/>
    <w:rsid w:val="002920F7"/>
    <w:rsid w:val="002A224C"/>
    <w:rsid w:val="002A6163"/>
    <w:rsid w:val="002D6E57"/>
    <w:rsid w:val="002E269F"/>
    <w:rsid w:val="00300D7A"/>
    <w:rsid w:val="0032076A"/>
    <w:rsid w:val="0034568D"/>
    <w:rsid w:val="00375581"/>
    <w:rsid w:val="0038648F"/>
    <w:rsid w:val="003A47DA"/>
    <w:rsid w:val="003B235B"/>
    <w:rsid w:val="00402FDF"/>
    <w:rsid w:val="00414954"/>
    <w:rsid w:val="004221C7"/>
    <w:rsid w:val="00465DA0"/>
    <w:rsid w:val="00485078"/>
    <w:rsid w:val="00495E8B"/>
    <w:rsid w:val="004C2CD3"/>
    <w:rsid w:val="004C46D1"/>
    <w:rsid w:val="004E328A"/>
    <w:rsid w:val="004F6F4D"/>
    <w:rsid w:val="005171F8"/>
    <w:rsid w:val="00564F41"/>
    <w:rsid w:val="00570B48"/>
    <w:rsid w:val="005751B7"/>
    <w:rsid w:val="00583D92"/>
    <w:rsid w:val="005A5DEF"/>
    <w:rsid w:val="005B6640"/>
    <w:rsid w:val="005D0863"/>
    <w:rsid w:val="005F63B8"/>
    <w:rsid w:val="00602B2D"/>
    <w:rsid w:val="006071DE"/>
    <w:rsid w:val="006264E9"/>
    <w:rsid w:val="00630B39"/>
    <w:rsid w:val="00640B2C"/>
    <w:rsid w:val="00646551"/>
    <w:rsid w:val="00663CA0"/>
    <w:rsid w:val="00665093"/>
    <w:rsid w:val="00670788"/>
    <w:rsid w:val="0067148A"/>
    <w:rsid w:val="006A1E81"/>
    <w:rsid w:val="006B0094"/>
    <w:rsid w:val="006B445F"/>
    <w:rsid w:val="006B4591"/>
    <w:rsid w:val="006C1E22"/>
    <w:rsid w:val="006C3993"/>
    <w:rsid w:val="006E0CE9"/>
    <w:rsid w:val="006F06B6"/>
    <w:rsid w:val="0070750B"/>
    <w:rsid w:val="007232C6"/>
    <w:rsid w:val="00733702"/>
    <w:rsid w:val="00776649"/>
    <w:rsid w:val="00783190"/>
    <w:rsid w:val="007864F4"/>
    <w:rsid w:val="007B5163"/>
    <w:rsid w:val="00804C68"/>
    <w:rsid w:val="00815E76"/>
    <w:rsid w:val="00823017"/>
    <w:rsid w:val="008440CB"/>
    <w:rsid w:val="00867A89"/>
    <w:rsid w:val="008A4A23"/>
    <w:rsid w:val="008C309F"/>
    <w:rsid w:val="008D49B2"/>
    <w:rsid w:val="008D4C94"/>
    <w:rsid w:val="008E6A97"/>
    <w:rsid w:val="008F2E70"/>
    <w:rsid w:val="00902907"/>
    <w:rsid w:val="0091016E"/>
    <w:rsid w:val="009358F7"/>
    <w:rsid w:val="00953495"/>
    <w:rsid w:val="00953C91"/>
    <w:rsid w:val="00976A90"/>
    <w:rsid w:val="009A4ED9"/>
    <w:rsid w:val="009B334D"/>
    <w:rsid w:val="009C7B24"/>
    <w:rsid w:val="009E29C6"/>
    <w:rsid w:val="00A04F75"/>
    <w:rsid w:val="00A30E6F"/>
    <w:rsid w:val="00A4616D"/>
    <w:rsid w:val="00A52422"/>
    <w:rsid w:val="00A5757A"/>
    <w:rsid w:val="00A73DD9"/>
    <w:rsid w:val="00A834AC"/>
    <w:rsid w:val="00A86BE0"/>
    <w:rsid w:val="00AA301E"/>
    <w:rsid w:val="00AA3913"/>
    <w:rsid w:val="00B41E05"/>
    <w:rsid w:val="00B456D9"/>
    <w:rsid w:val="00B62AFE"/>
    <w:rsid w:val="00B72C77"/>
    <w:rsid w:val="00B757B3"/>
    <w:rsid w:val="00B77436"/>
    <w:rsid w:val="00B851FE"/>
    <w:rsid w:val="00B95A57"/>
    <w:rsid w:val="00BA58C5"/>
    <w:rsid w:val="00BB50BF"/>
    <w:rsid w:val="00BC5F60"/>
    <w:rsid w:val="00BD2002"/>
    <w:rsid w:val="00C0607A"/>
    <w:rsid w:val="00C22B8D"/>
    <w:rsid w:val="00C41C79"/>
    <w:rsid w:val="00C469CC"/>
    <w:rsid w:val="00C50519"/>
    <w:rsid w:val="00C72783"/>
    <w:rsid w:val="00CA4F70"/>
    <w:rsid w:val="00CD3B6A"/>
    <w:rsid w:val="00D1334D"/>
    <w:rsid w:val="00D22207"/>
    <w:rsid w:val="00D33D8D"/>
    <w:rsid w:val="00D4107C"/>
    <w:rsid w:val="00D7614E"/>
    <w:rsid w:val="00D85A7D"/>
    <w:rsid w:val="00DB577F"/>
    <w:rsid w:val="00DD0DC6"/>
    <w:rsid w:val="00DD4738"/>
    <w:rsid w:val="00DF5166"/>
    <w:rsid w:val="00E00BBF"/>
    <w:rsid w:val="00E061CD"/>
    <w:rsid w:val="00E16E6E"/>
    <w:rsid w:val="00E321FA"/>
    <w:rsid w:val="00E37272"/>
    <w:rsid w:val="00E37D00"/>
    <w:rsid w:val="00E407EB"/>
    <w:rsid w:val="00E423F1"/>
    <w:rsid w:val="00E60697"/>
    <w:rsid w:val="00E705F0"/>
    <w:rsid w:val="00E77680"/>
    <w:rsid w:val="00E8426E"/>
    <w:rsid w:val="00E850AA"/>
    <w:rsid w:val="00EB1609"/>
    <w:rsid w:val="00EB730B"/>
    <w:rsid w:val="00EC79CE"/>
    <w:rsid w:val="00F457B4"/>
    <w:rsid w:val="00F50EE9"/>
    <w:rsid w:val="00F71732"/>
    <w:rsid w:val="00F73311"/>
    <w:rsid w:val="00F852EF"/>
    <w:rsid w:val="00FA2398"/>
    <w:rsid w:val="00FA2CA2"/>
    <w:rsid w:val="00FD0EBF"/>
    <w:rsid w:val="00FD22E3"/>
    <w:rsid w:val="00FD550F"/>
    <w:rsid w:val="00FE1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19F90A"/>
  <w15:chartTrackingRefBased/>
  <w15:docId w15:val="{45AD6C8C-0115-2D42-9AB4-61BC103D9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E8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5E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5E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E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E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5E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5E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5E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5E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5E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E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5E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5E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5E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5E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5E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5E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5E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5E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5E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5E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5E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5E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5E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5E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5E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5E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5E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5E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5E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5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495E8B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5E8B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0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Jay</dc:creator>
  <cp:keywords/>
  <dc:description/>
  <cp:lastModifiedBy>Mohammad Jay</cp:lastModifiedBy>
  <cp:revision>4</cp:revision>
  <dcterms:created xsi:type="dcterms:W3CDTF">2025-12-30T20:56:00Z</dcterms:created>
  <dcterms:modified xsi:type="dcterms:W3CDTF">2025-12-30T21:07:00Z</dcterms:modified>
</cp:coreProperties>
</file>